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FDB56" w14:textId="77777777" w:rsidR="0049413C" w:rsidRPr="00E7553A" w:rsidRDefault="0049413C" w:rsidP="0049413C">
      <w:pPr>
        <w:spacing w:line="360" w:lineRule="auto"/>
        <w:jc w:val="both"/>
      </w:pPr>
      <w:r w:rsidRPr="00993A87">
        <w:rPr>
          <w:b/>
        </w:rPr>
        <w:t xml:space="preserve">Table </w:t>
      </w:r>
      <w:r>
        <w:rPr>
          <w:b/>
        </w:rPr>
        <w:t>S5</w:t>
      </w:r>
      <w:r w:rsidRPr="00993A87">
        <w:rPr>
          <w:b/>
        </w:rPr>
        <w:t>. Average number of mobile genetic elements per genome</w:t>
      </w:r>
      <w:r w:rsidRPr="00993A87">
        <w:t xml:space="preserve">. Only genomes with at least one MGE were taken into account. </w:t>
      </w:r>
      <w:r w:rsidRPr="00993A87">
        <w:rPr>
          <w:i/>
        </w:rPr>
        <w:t>P</w:t>
      </w:r>
      <w:r w:rsidRPr="00993A87">
        <w:t>-values corresponds to the test of difference between the mean number of MGEs in Cg+ and in Cg- (all corrected for genome size and phylogeny, see Table S3</w:t>
      </w:r>
      <w:r w:rsidRPr="00E7553A">
        <w:t xml:space="preserve"> for details).</w:t>
      </w:r>
    </w:p>
    <w:p w14:paraId="07EE4B30" w14:textId="77777777" w:rsidR="0049413C" w:rsidRPr="00D3655C" w:rsidRDefault="0049413C" w:rsidP="0049413C"/>
    <w:tbl>
      <w:tblPr>
        <w:tblW w:w="9046" w:type="dxa"/>
        <w:tblLook w:val="04A0" w:firstRow="1" w:lastRow="0" w:firstColumn="1" w:lastColumn="0" w:noHBand="0" w:noVBand="1"/>
      </w:tblPr>
      <w:tblGrid>
        <w:gridCol w:w="2728"/>
        <w:gridCol w:w="1837"/>
        <w:gridCol w:w="1797"/>
        <w:gridCol w:w="1273"/>
        <w:gridCol w:w="1411"/>
      </w:tblGrid>
      <w:tr w:rsidR="0049413C" w:rsidRPr="00993A87" w14:paraId="0DD98472" w14:textId="77777777" w:rsidTr="001E2E54">
        <w:trPr>
          <w:trHeight w:val="476"/>
        </w:trPr>
        <w:tc>
          <w:tcPr>
            <w:tcW w:w="2728" w:type="dxa"/>
            <w:tcBorders>
              <w:bottom w:val="single" w:sz="4" w:space="0" w:color="auto"/>
            </w:tcBorders>
          </w:tcPr>
          <w:p w14:paraId="5BC714DA" w14:textId="77777777" w:rsidR="0049413C" w:rsidRPr="00D3655C" w:rsidRDefault="0049413C" w:rsidP="001E2E54">
            <w:pPr>
              <w:jc w:val="center"/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F77D3AC" w14:textId="77777777" w:rsidR="0049413C" w:rsidRPr="00AF3922" w:rsidRDefault="0049413C" w:rsidP="001E2E54">
            <w:pPr>
              <w:jc w:val="center"/>
              <w:rPr>
                <w:b/>
              </w:rPr>
            </w:pPr>
            <w:r w:rsidRPr="00AF3922">
              <w:rPr>
                <w:b/>
              </w:rPr>
              <w:t>Database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33005D94" w14:textId="77777777" w:rsidR="0049413C" w:rsidRPr="00AF3922" w:rsidRDefault="0049413C" w:rsidP="001E2E54">
            <w:pPr>
              <w:jc w:val="center"/>
              <w:rPr>
                <w:b/>
              </w:rPr>
            </w:pPr>
            <w:r w:rsidRPr="00AF3922">
              <w:rPr>
                <w:b/>
              </w:rPr>
              <w:t>C</w:t>
            </w:r>
            <w:r w:rsidRPr="00AF3922">
              <w:rPr>
                <w:b/>
                <w:vertAlign w:val="subscript"/>
              </w:rPr>
              <w:t>g</w:t>
            </w:r>
            <w:r w:rsidRPr="00AF3922">
              <w:rPr>
                <w:b/>
              </w:rPr>
              <w:t>+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012C66A" w14:textId="77777777" w:rsidR="0049413C" w:rsidRPr="00993A87" w:rsidRDefault="0049413C" w:rsidP="001E2E54">
            <w:pPr>
              <w:jc w:val="center"/>
              <w:rPr>
                <w:b/>
              </w:rPr>
            </w:pPr>
            <w:r w:rsidRPr="00993A87">
              <w:rPr>
                <w:b/>
              </w:rPr>
              <w:t>C</w:t>
            </w:r>
            <w:r w:rsidRPr="00993A87">
              <w:rPr>
                <w:b/>
                <w:vertAlign w:val="subscript"/>
              </w:rPr>
              <w:t>g</w:t>
            </w:r>
            <w:r w:rsidRPr="00993A87">
              <w:rPr>
                <w:b/>
              </w:rPr>
              <w:t>-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5B52AD91" w14:textId="77777777" w:rsidR="0049413C" w:rsidRPr="00993A87" w:rsidRDefault="0049413C" w:rsidP="001E2E54">
            <w:pPr>
              <w:jc w:val="center"/>
              <w:rPr>
                <w:b/>
              </w:rPr>
            </w:pPr>
            <w:r w:rsidRPr="00993A87">
              <w:rPr>
                <w:b/>
                <w:i/>
              </w:rPr>
              <w:t>P</w:t>
            </w:r>
            <w:r w:rsidRPr="00993A87">
              <w:rPr>
                <w:b/>
              </w:rPr>
              <w:t>-value</w:t>
            </w:r>
          </w:p>
        </w:tc>
      </w:tr>
      <w:tr w:rsidR="0049413C" w:rsidRPr="00993A87" w14:paraId="66B7F99A" w14:textId="77777777" w:rsidTr="001E2E54">
        <w:trPr>
          <w:trHeight w:val="419"/>
        </w:trPr>
        <w:tc>
          <w:tcPr>
            <w:tcW w:w="2728" w:type="dxa"/>
            <w:tcBorders>
              <w:top w:val="single" w:sz="4" w:space="0" w:color="auto"/>
            </w:tcBorders>
          </w:tcPr>
          <w:p w14:paraId="6CBACB0D" w14:textId="77777777" w:rsidR="0049413C" w:rsidRPr="00993A87" w:rsidRDefault="0049413C" w:rsidP="001E2E54">
            <w:pPr>
              <w:jc w:val="center"/>
            </w:pPr>
            <w:r w:rsidRPr="00993A87">
              <w:t>Prophages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50C900E" w14:textId="77777777" w:rsidR="0049413C" w:rsidRPr="00993A87" w:rsidRDefault="0049413C" w:rsidP="001E2E54">
            <w:pPr>
              <w:jc w:val="center"/>
            </w:pPr>
            <w:r w:rsidRPr="00993A87">
              <w:t>2.51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5DFF5D4C" w14:textId="77777777" w:rsidR="0049413C" w:rsidRPr="00993A87" w:rsidRDefault="0049413C" w:rsidP="001E2E54">
            <w:pPr>
              <w:jc w:val="center"/>
            </w:pPr>
            <w:r w:rsidRPr="00993A87">
              <w:t>2.66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8AB2240" w14:textId="77777777" w:rsidR="0049413C" w:rsidRPr="00993A87" w:rsidRDefault="0049413C" w:rsidP="001E2E54">
            <w:pPr>
              <w:jc w:val="center"/>
            </w:pPr>
            <w:r w:rsidRPr="00993A87">
              <w:t>2.14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484DAB78" w14:textId="77777777" w:rsidR="0049413C" w:rsidRPr="00993A87" w:rsidRDefault="0049413C" w:rsidP="001E2E54">
            <w:pPr>
              <w:jc w:val="center"/>
            </w:pPr>
            <w:r w:rsidRPr="00993A87">
              <w:t>&lt; 0.001</w:t>
            </w:r>
          </w:p>
        </w:tc>
      </w:tr>
      <w:tr w:rsidR="0049413C" w:rsidRPr="00993A87" w14:paraId="48A6E1D1" w14:textId="77777777" w:rsidTr="001E2E54">
        <w:trPr>
          <w:trHeight w:val="393"/>
        </w:trPr>
        <w:tc>
          <w:tcPr>
            <w:tcW w:w="2728" w:type="dxa"/>
          </w:tcPr>
          <w:p w14:paraId="3AEF6F13" w14:textId="77777777" w:rsidR="0049413C" w:rsidRPr="00993A87" w:rsidRDefault="0049413C" w:rsidP="001E2E54">
            <w:pPr>
              <w:jc w:val="center"/>
            </w:pPr>
            <w:proofErr w:type="spellStart"/>
            <w:r w:rsidRPr="00993A87">
              <w:t>Integrons</w:t>
            </w:r>
            <w:proofErr w:type="spellEnd"/>
          </w:p>
        </w:tc>
        <w:tc>
          <w:tcPr>
            <w:tcW w:w="1837" w:type="dxa"/>
          </w:tcPr>
          <w:p w14:paraId="0E84F57C" w14:textId="77777777" w:rsidR="0049413C" w:rsidRPr="00993A87" w:rsidRDefault="0049413C" w:rsidP="001E2E54">
            <w:pPr>
              <w:jc w:val="center"/>
              <w:rPr>
                <w:color w:val="000000" w:themeColor="text1"/>
              </w:rPr>
            </w:pPr>
            <w:r w:rsidRPr="00993A87">
              <w:rPr>
                <w:color w:val="000000" w:themeColor="text1"/>
              </w:rPr>
              <w:t>1.13</w:t>
            </w:r>
          </w:p>
        </w:tc>
        <w:tc>
          <w:tcPr>
            <w:tcW w:w="1797" w:type="dxa"/>
          </w:tcPr>
          <w:p w14:paraId="1DCA57C3" w14:textId="77777777" w:rsidR="0049413C" w:rsidRPr="00993A87" w:rsidRDefault="0049413C" w:rsidP="001E2E54">
            <w:pPr>
              <w:jc w:val="center"/>
            </w:pPr>
            <w:r w:rsidRPr="00993A87">
              <w:rPr>
                <w:color w:val="000000" w:themeColor="text1"/>
              </w:rPr>
              <w:t>1.15</w:t>
            </w:r>
          </w:p>
        </w:tc>
        <w:tc>
          <w:tcPr>
            <w:tcW w:w="1273" w:type="dxa"/>
          </w:tcPr>
          <w:p w14:paraId="769592C7" w14:textId="77777777" w:rsidR="0049413C" w:rsidRPr="00993A87" w:rsidRDefault="0049413C" w:rsidP="001E2E54">
            <w:pPr>
              <w:jc w:val="center"/>
            </w:pPr>
            <w:r w:rsidRPr="00993A87">
              <w:t>1.01</w:t>
            </w:r>
          </w:p>
        </w:tc>
        <w:tc>
          <w:tcPr>
            <w:tcW w:w="1411" w:type="dxa"/>
          </w:tcPr>
          <w:p w14:paraId="632CCC4F" w14:textId="77777777" w:rsidR="0049413C" w:rsidRPr="00993A87" w:rsidRDefault="0049413C" w:rsidP="001E2E54">
            <w:pPr>
              <w:jc w:val="center"/>
            </w:pPr>
            <w:r w:rsidRPr="00993A87">
              <w:t>0.001</w:t>
            </w:r>
          </w:p>
        </w:tc>
      </w:tr>
      <w:tr w:rsidR="0049413C" w:rsidRPr="00993A87" w14:paraId="11044D97" w14:textId="77777777" w:rsidTr="001E2E54">
        <w:trPr>
          <w:trHeight w:val="374"/>
        </w:trPr>
        <w:tc>
          <w:tcPr>
            <w:tcW w:w="2728" w:type="dxa"/>
          </w:tcPr>
          <w:p w14:paraId="4531F713" w14:textId="77777777" w:rsidR="0049413C" w:rsidRPr="00993A87" w:rsidRDefault="0049413C" w:rsidP="001E2E54">
            <w:pPr>
              <w:jc w:val="center"/>
            </w:pPr>
            <w:r w:rsidRPr="00993A87">
              <w:t>Plasmids</w:t>
            </w:r>
          </w:p>
        </w:tc>
        <w:tc>
          <w:tcPr>
            <w:tcW w:w="1837" w:type="dxa"/>
          </w:tcPr>
          <w:p w14:paraId="28E0802D" w14:textId="77777777" w:rsidR="0049413C" w:rsidRPr="00993A87" w:rsidRDefault="0049413C" w:rsidP="001E2E54">
            <w:pPr>
              <w:jc w:val="center"/>
            </w:pPr>
            <w:r w:rsidRPr="00993A87">
              <w:t>2.32</w:t>
            </w:r>
          </w:p>
        </w:tc>
        <w:tc>
          <w:tcPr>
            <w:tcW w:w="1797" w:type="dxa"/>
          </w:tcPr>
          <w:p w14:paraId="47A203E2" w14:textId="77777777" w:rsidR="0049413C" w:rsidRPr="00993A87" w:rsidRDefault="0049413C" w:rsidP="001E2E54">
            <w:pPr>
              <w:jc w:val="center"/>
            </w:pPr>
            <w:r w:rsidRPr="00993A87">
              <w:t>2.41</w:t>
            </w:r>
          </w:p>
        </w:tc>
        <w:tc>
          <w:tcPr>
            <w:tcW w:w="1273" w:type="dxa"/>
          </w:tcPr>
          <w:p w14:paraId="2D7BBE28" w14:textId="77777777" w:rsidR="0049413C" w:rsidRPr="00993A87" w:rsidRDefault="0049413C" w:rsidP="001E2E54">
            <w:pPr>
              <w:jc w:val="center"/>
            </w:pPr>
            <w:r w:rsidRPr="00993A87">
              <w:t>2.16</w:t>
            </w:r>
          </w:p>
        </w:tc>
        <w:tc>
          <w:tcPr>
            <w:tcW w:w="1411" w:type="dxa"/>
          </w:tcPr>
          <w:p w14:paraId="7F3AE230" w14:textId="77777777" w:rsidR="0049413C" w:rsidRPr="00993A87" w:rsidRDefault="0049413C" w:rsidP="001E2E54">
            <w:pPr>
              <w:jc w:val="center"/>
            </w:pPr>
            <w:r w:rsidRPr="00993A87">
              <w:t>0.013</w:t>
            </w:r>
          </w:p>
        </w:tc>
      </w:tr>
      <w:tr w:rsidR="0049413C" w:rsidRPr="00993A87" w14:paraId="17697230" w14:textId="77777777" w:rsidTr="001E2E54">
        <w:trPr>
          <w:trHeight w:val="374"/>
        </w:trPr>
        <w:tc>
          <w:tcPr>
            <w:tcW w:w="2728" w:type="dxa"/>
            <w:tcBorders>
              <w:bottom w:val="single" w:sz="4" w:space="0" w:color="auto"/>
            </w:tcBorders>
          </w:tcPr>
          <w:p w14:paraId="6D2160F6" w14:textId="77777777" w:rsidR="0049413C" w:rsidRPr="00993A87" w:rsidRDefault="0049413C" w:rsidP="001E2E54">
            <w:pPr>
              <w:jc w:val="center"/>
            </w:pPr>
            <w:r w:rsidRPr="00993A87">
              <w:t>Transposases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491A5AB" w14:textId="77777777" w:rsidR="0049413C" w:rsidRPr="00993A87" w:rsidRDefault="0049413C" w:rsidP="001E2E54">
            <w:pPr>
              <w:jc w:val="center"/>
            </w:pPr>
            <w:r w:rsidRPr="00993A87">
              <w:t>31.99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528D64F7" w14:textId="77777777" w:rsidR="0049413C" w:rsidRPr="00993A87" w:rsidRDefault="0049413C" w:rsidP="001E2E54">
            <w:pPr>
              <w:jc w:val="center"/>
            </w:pPr>
            <w:r w:rsidRPr="00993A87">
              <w:t>32.05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15673B63" w14:textId="77777777" w:rsidR="0049413C" w:rsidRPr="00993A87" w:rsidRDefault="0049413C" w:rsidP="001E2E54">
            <w:pPr>
              <w:jc w:val="center"/>
            </w:pPr>
            <w:r w:rsidRPr="00993A87">
              <w:t>31.84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45E0EC5" w14:textId="77777777" w:rsidR="0049413C" w:rsidRPr="00993A87" w:rsidRDefault="0049413C" w:rsidP="001E2E54">
            <w:pPr>
              <w:jc w:val="center"/>
              <w:rPr>
                <w:i/>
              </w:rPr>
            </w:pPr>
            <w:r w:rsidRPr="00993A87">
              <w:rPr>
                <w:i/>
              </w:rPr>
              <w:t>N.S.</w:t>
            </w:r>
          </w:p>
        </w:tc>
      </w:tr>
    </w:tbl>
    <w:p w14:paraId="7552912E" w14:textId="443E0A72" w:rsidR="00FC7B41" w:rsidRPr="0049413C" w:rsidRDefault="0049413C" w:rsidP="0049413C">
      <w:bookmarkStart w:id="0" w:name="_GoBack"/>
      <w:bookmarkEnd w:id="0"/>
    </w:p>
    <w:sectPr w:rsidR="00FC7B41" w:rsidRPr="0049413C" w:rsidSect="008F2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2A"/>
    <w:rsid w:val="00005F2A"/>
    <w:rsid w:val="00040072"/>
    <w:rsid w:val="000B5B44"/>
    <w:rsid w:val="000F17E3"/>
    <w:rsid w:val="001209EF"/>
    <w:rsid w:val="0015356A"/>
    <w:rsid w:val="001817FA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66B34"/>
    <w:rsid w:val="00372105"/>
    <w:rsid w:val="003909D0"/>
    <w:rsid w:val="003A423C"/>
    <w:rsid w:val="003C0F0D"/>
    <w:rsid w:val="003D5D16"/>
    <w:rsid w:val="00483D0C"/>
    <w:rsid w:val="0049413C"/>
    <w:rsid w:val="004D2B6B"/>
    <w:rsid w:val="004F1739"/>
    <w:rsid w:val="005309D7"/>
    <w:rsid w:val="00535601"/>
    <w:rsid w:val="00542EBB"/>
    <w:rsid w:val="00563B43"/>
    <w:rsid w:val="005C500F"/>
    <w:rsid w:val="005C7F09"/>
    <w:rsid w:val="005E1245"/>
    <w:rsid w:val="005F114C"/>
    <w:rsid w:val="006304EC"/>
    <w:rsid w:val="00636FB8"/>
    <w:rsid w:val="006933E3"/>
    <w:rsid w:val="00695CBC"/>
    <w:rsid w:val="006C1CDA"/>
    <w:rsid w:val="006F2CCF"/>
    <w:rsid w:val="006F6CB8"/>
    <w:rsid w:val="00787C04"/>
    <w:rsid w:val="00793D6C"/>
    <w:rsid w:val="007A7D2A"/>
    <w:rsid w:val="007B09F6"/>
    <w:rsid w:val="007C7A70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11B8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BA72FA"/>
    <w:rsid w:val="00C06C3B"/>
    <w:rsid w:val="00C20CF6"/>
    <w:rsid w:val="00C7039E"/>
    <w:rsid w:val="00CF39F9"/>
    <w:rsid w:val="00D2758E"/>
    <w:rsid w:val="00D34394"/>
    <w:rsid w:val="00D479B2"/>
    <w:rsid w:val="00D927E4"/>
    <w:rsid w:val="00DE39EB"/>
    <w:rsid w:val="00E32115"/>
    <w:rsid w:val="00E40ED6"/>
    <w:rsid w:val="00E44BDC"/>
    <w:rsid w:val="00E74B68"/>
    <w:rsid w:val="00ED2E91"/>
    <w:rsid w:val="00F54AEC"/>
    <w:rsid w:val="00F812E3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12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D2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F2CCF"/>
    <w:rPr>
      <w:rFonts w:ascii="Helvetica" w:hAnsi="Helvetica"/>
      <w:sz w:val="15"/>
      <w:szCs w:val="15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4"/>
    <w:rPr>
      <w:rFonts w:ascii="Courier New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37210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Macintosh Word</Application>
  <DocSecurity>0</DocSecurity>
  <Lines>3</Lines>
  <Paragraphs>1</Paragraphs>
  <ScaleCrop>false</ScaleCrop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2</cp:revision>
  <dcterms:created xsi:type="dcterms:W3CDTF">2018-11-26T16:54:00Z</dcterms:created>
  <dcterms:modified xsi:type="dcterms:W3CDTF">2018-11-26T16:54:00Z</dcterms:modified>
</cp:coreProperties>
</file>